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0941" w:rsidRDefault="0042301A" w:rsidP="001B3BDE">
      <w:pPr>
        <w:tabs>
          <w:tab w:val="left" w:pos="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Courier New" w:hAnsi="Times New Roman" w:cs="Times New Roman"/>
          <w:sz w:val="24"/>
          <w:szCs w:val="24"/>
        </w:rPr>
      </w:pPr>
      <w:r w:rsidRPr="007B4CC2">
        <w:rPr>
          <w:rFonts w:ascii="Times New Roman" w:hAnsi="Times New Roman" w:cs="Times New Roman"/>
          <w:b/>
          <w:sz w:val="24"/>
          <w:szCs w:val="24"/>
        </w:rPr>
        <w:t>Table S</w:t>
      </w:r>
      <w:r w:rsidR="002E6969">
        <w:rPr>
          <w:rFonts w:ascii="Times New Roman" w:hAnsi="Times New Roman" w:cs="Times New Roman"/>
          <w:b/>
          <w:sz w:val="24"/>
          <w:szCs w:val="24"/>
        </w:rPr>
        <w:t>6</w:t>
      </w:r>
      <w:r w:rsidR="00AE4C7D" w:rsidRPr="009D2D84">
        <w:rPr>
          <w:rFonts w:ascii="Times New Roman" w:hAnsi="Times New Roman" w:cs="Times New Roman"/>
          <w:sz w:val="24"/>
          <w:szCs w:val="24"/>
        </w:rPr>
        <w:t>:</w:t>
      </w:r>
      <w:r w:rsidR="009D2D84" w:rsidRPr="009D2D84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 xml:space="preserve"> </w:t>
      </w:r>
      <w:r w:rsidR="009D2D84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 xml:space="preserve">F. </w:t>
      </w:r>
      <w:proofErr w:type="spellStart"/>
      <w:r w:rsidR="00F247B3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>nipponica</w:t>
      </w:r>
      <w:proofErr w:type="spellEnd"/>
      <w:r w:rsidR="00F247B3">
        <w:rPr>
          <w:rFonts w:ascii="Times New Roman" w:eastAsia="Courier New" w:hAnsi="Times New Roman" w:cs="Times New Roman"/>
          <w:i/>
          <w:color w:val="000000"/>
          <w:sz w:val="24"/>
          <w:szCs w:val="24"/>
        </w:rPr>
        <w:t xml:space="preserve"> </w:t>
      </w:r>
      <w:r w:rsidR="009D2D84">
        <w:rPr>
          <w:rFonts w:ascii="Times New Roman" w:eastAsia="Courier New" w:hAnsi="Times New Roman" w:cs="Times New Roman"/>
          <w:color w:val="000000"/>
          <w:sz w:val="24"/>
          <w:szCs w:val="24"/>
        </w:rPr>
        <w:t>F-box genes</w:t>
      </w:r>
      <w:r w:rsidR="009D2D84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>,</w:t>
      </w:r>
      <w:r w:rsidR="009D2D84" w:rsidRPr="00663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rger than 900 </w:t>
      </w:r>
      <w:proofErr w:type="spellStart"/>
      <w:r w:rsidR="009D2D84" w:rsidRPr="006638F7">
        <w:rPr>
          <w:rFonts w:ascii="Times New Roman" w:hAnsi="Times New Roman" w:cs="Times New Roman"/>
          <w:color w:val="000000" w:themeColor="text1"/>
          <w:sz w:val="24"/>
          <w:szCs w:val="24"/>
        </w:rPr>
        <w:t>bp</w:t>
      </w:r>
      <w:proofErr w:type="spellEnd"/>
      <w:r w:rsidR="009D2D8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9D2D84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 xml:space="preserve"> obtained using as </w:t>
      </w:r>
      <w:r w:rsidR="009D2D84" w:rsidRPr="002666BF">
        <w:rPr>
          <w:rFonts w:ascii="Times New Roman" w:eastAsia="Courier New" w:hAnsi="Times New Roman" w:cs="Times New Roman"/>
          <w:color w:val="000000"/>
          <w:sz w:val="24"/>
          <w:szCs w:val="24"/>
        </w:rPr>
        <w:t xml:space="preserve">query </w:t>
      </w:r>
      <w:proofErr w:type="spellStart"/>
      <w:r w:rsidR="002666BF" w:rsidRPr="002666BF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Malus</w:t>
      </w:r>
      <w:proofErr w:type="spellEnd"/>
      <w:r w:rsidR="002666BF" w:rsidRPr="002666BF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SFBB3-beta</w:t>
      </w:r>
      <w:r w:rsidR="002666BF" w:rsidRPr="002666BF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(AB27</w:t>
      </w:r>
      <w:r w:rsidR="002666BF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0796) and </w:t>
      </w:r>
      <w:proofErr w:type="spellStart"/>
      <w:r w:rsidR="002666BF" w:rsidRPr="002666BF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Prunus</w:t>
      </w:r>
      <w:proofErr w:type="spellEnd"/>
      <w:r w:rsidR="002666BF" w:rsidRPr="002666BF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SFB</w:t>
      </w:r>
      <w:r w:rsidR="00EA4806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3</w:t>
      </w:r>
      <w:r w:rsidR="002666BF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(AY571665</w:t>
      </w:r>
      <w:r w:rsidR="002666BF" w:rsidRPr="002666BF">
        <w:rPr>
          <w:rFonts w:ascii="Times New Roman" w:eastAsiaTheme="minorHAnsi" w:hAnsi="Times New Roman" w:cs="Times New Roman"/>
          <w:sz w:val="24"/>
          <w:szCs w:val="24"/>
          <w:lang w:eastAsia="en-US"/>
        </w:rPr>
        <w:t>)</w:t>
      </w:r>
      <w:r w:rsidR="009D2D84">
        <w:rPr>
          <w:rFonts w:ascii="Times New Roman" w:hAnsi="Times New Roman" w:cs="Times New Roman"/>
          <w:sz w:val="24"/>
          <w:szCs w:val="24"/>
        </w:rPr>
        <w:t xml:space="preserve"> </w:t>
      </w:r>
      <w:r w:rsidR="009D2D84" w:rsidRPr="009C5526">
        <w:rPr>
          <w:rFonts w:ascii="Times New Roman" w:hAnsi="Times New Roman" w:cs="Times New Roman"/>
          <w:color w:val="000000" w:themeColor="text1"/>
          <w:sz w:val="24"/>
          <w:szCs w:val="24"/>
        </w:rPr>
        <w:t>sequences</w:t>
      </w:r>
      <w:r w:rsidR="009D2D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out the F-box region as query</w:t>
      </w:r>
      <w:r w:rsidR="009D2D84" w:rsidRPr="006638F7">
        <w:rPr>
          <w:rFonts w:ascii="Times New Roman" w:eastAsia="Courier New" w:hAnsi="Times New Roman" w:cs="Times New Roman"/>
          <w:color w:val="000000"/>
          <w:sz w:val="24"/>
          <w:szCs w:val="24"/>
        </w:rPr>
        <w:t xml:space="preserve">, and a expect value lower than </w:t>
      </w:r>
      <w:r w:rsidR="009D2D84" w:rsidRPr="00994AD3">
        <w:rPr>
          <w:rFonts w:ascii="Times New Roman" w:eastAsia="Courier New" w:hAnsi="Times New Roman" w:cs="Times New Roman"/>
          <w:i/>
          <w:sz w:val="24"/>
          <w:szCs w:val="24"/>
        </w:rPr>
        <w:t>e</w:t>
      </w:r>
      <w:r w:rsidR="009D2D84" w:rsidRPr="006638F7">
        <w:rPr>
          <w:rFonts w:ascii="Times New Roman" w:eastAsia="Courier New" w:hAnsi="Times New Roman" w:cs="Times New Roman"/>
          <w:sz w:val="24"/>
          <w:szCs w:val="24"/>
        </w:rPr>
        <w:t>-12</w:t>
      </w:r>
    </w:p>
    <w:p w:rsidR="007B7C0D" w:rsidRPr="007B7C0D" w:rsidRDefault="007B7C0D" w:rsidP="007B7C0D">
      <w:pPr>
        <w:tabs>
          <w:tab w:val="left" w:pos="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Courier New" w:hAnsi="Times New Roman" w:cs="Times New Roman"/>
          <w:sz w:val="24"/>
          <w:szCs w:val="24"/>
        </w:rPr>
      </w:pPr>
    </w:p>
    <w:tbl>
      <w:tblPr>
        <w:tblW w:w="8080" w:type="dxa"/>
        <w:tblInd w:w="250" w:type="dxa"/>
        <w:tblLook w:val="04A0"/>
      </w:tblPr>
      <w:tblGrid>
        <w:gridCol w:w="3260"/>
        <w:gridCol w:w="4820"/>
      </w:tblGrid>
      <w:tr w:rsidR="00334EC3" w:rsidRPr="00F56955" w:rsidTr="00600621">
        <w:trPr>
          <w:trHeight w:val="300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4EC3" w:rsidRPr="00F56955" w:rsidRDefault="00334EC3" w:rsidP="00F56955">
            <w:pPr>
              <w:tabs>
                <w:tab w:val="left" w:pos="100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/>
              </w:rPr>
              <w:t xml:space="preserve">Gene </w:t>
            </w:r>
            <w:r w:rsidR="00F56955" w:rsidRPr="00F56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PT"/>
              </w:rPr>
              <w:tab/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EC3" w:rsidRPr="00F56955" w:rsidRDefault="00F56955" w:rsidP="00ED2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50544" w:rsidRPr="00F56955">
              <w:rPr>
                <w:rFonts w:ascii="Times New Roman" w:hAnsi="Times New Roman" w:cs="Times New Roman"/>
                <w:sz w:val="24"/>
                <w:szCs w:val="24"/>
              </w:rPr>
              <w:t>ontig</w:t>
            </w:r>
            <w:proofErr w:type="spellEnd"/>
          </w:p>
        </w:tc>
      </w:tr>
      <w:tr w:rsidR="001C4D90" w:rsidRPr="00F56955" w:rsidTr="00600621">
        <w:trPr>
          <w:trHeight w:val="300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4D90" w:rsidRPr="00F56955" w:rsidRDefault="00791CB5" w:rsidP="00084880">
            <w:pPr>
              <w:tabs>
                <w:tab w:val="right" w:pos="2052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556854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D90" w:rsidRPr="00F56955" w:rsidRDefault="00550544" w:rsidP="00550544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con04474451.1</w:t>
            </w:r>
            <w:r w:rsidR="00594CDF" w:rsidRPr="00F56955">
              <w:rPr>
                <w:rFonts w:ascii="Times New Roman" w:hAnsi="Times New Roman" w:cs="Times New Roman"/>
                <w:sz w:val="24"/>
                <w:szCs w:val="24"/>
              </w:rPr>
              <w:t xml:space="preserve">: 887.. </w:t>
            </w: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="00594CDF" w:rsidRPr="00F569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C4D90" w:rsidRPr="00F56955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C4D90" w:rsidRPr="00F56955" w:rsidRDefault="00791CB5" w:rsidP="00B00C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557907</w:t>
            </w:r>
            <w:r w:rsidR="00B00C13"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+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D90" w:rsidRPr="00F56955" w:rsidRDefault="00550544" w:rsidP="00594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 xml:space="preserve">FNI_icon04467507.1.: </w:t>
            </w:r>
            <w:r w:rsidR="00A42BAA" w:rsidRPr="00F5695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594CDF" w:rsidRPr="00F56955">
              <w:rPr>
                <w:rFonts w:ascii="Times New Roman" w:hAnsi="Times New Roman" w:cs="Times New Roman"/>
                <w:sz w:val="24"/>
                <w:szCs w:val="24"/>
              </w:rPr>
              <w:t>51.. 2197</w:t>
            </w:r>
          </w:p>
        </w:tc>
      </w:tr>
      <w:tr w:rsidR="001C4D90" w:rsidRPr="00F56955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1C4D90" w:rsidRPr="00F56955" w:rsidRDefault="00791CB5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55908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D90" w:rsidRPr="00F56955" w:rsidRDefault="00713CBD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 xml:space="preserve">FNI_icon04462005.1.: </w:t>
            </w:r>
            <w:r w:rsidR="00594CDF" w:rsidRPr="00F56955">
              <w:rPr>
                <w:rFonts w:ascii="Times New Roman" w:hAnsi="Times New Roman" w:cs="Times New Roman"/>
                <w:sz w:val="24"/>
                <w:szCs w:val="24"/>
              </w:rPr>
              <w:t xml:space="preserve">21.. </w:t>
            </w: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="00594CDF" w:rsidRPr="00F569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4CDF" w:rsidRPr="00F56955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94CDF" w:rsidRPr="00F56955" w:rsidRDefault="00594CDF" w:rsidP="00B30A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</w:t>
            </w:r>
            <w:r w:rsidR="004556E5"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561559258.</w:t>
            </w: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DF" w:rsidRPr="00F56955" w:rsidRDefault="00594CDF" w:rsidP="00B3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con04461197.1.: 62.. 1420</w:t>
            </w:r>
          </w:p>
        </w:tc>
      </w:tr>
      <w:tr w:rsidR="00594CDF" w:rsidRPr="00F56955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94CDF" w:rsidRPr="00F56955" w:rsidRDefault="004556E5" w:rsidP="0008488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559258.</w:t>
            </w:r>
            <w:r w:rsidR="00594CDF"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DF" w:rsidRPr="00F56955" w:rsidRDefault="00594CDF" w:rsidP="000848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con04461197.1.: 116.. 1420</w:t>
            </w:r>
          </w:p>
        </w:tc>
      </w:tr>
      <w:tr w:rsidR="00594CDF" w:rsidRPr="00F56955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94CDF" w:rsidRPr="00F56955" w:rsidRDefault="00594CDF" w:rsidP="0008488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56147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DF" w:rsidRPr="00F56955" w:rsidRDefault="00594CDF" w:rsidP="000848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con04451229.1.: 1... 1171</w:t>
            </w:r>
          </w:p>
        </w:tc>
      </w:tr>
      <w:tr w:rsidR="00594CDF" w:rsidRPr="00F56955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94CDF" w:rsidRPr="00F56955" w:rsidRDefault="00594CDF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56207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DF" w:rsidRPr="00F56955" w:rsidRDefault="00594CDF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con04449153.1.: 87... 1312</w:t>
            </w:r>
          </w:p>
        </w:tc>
      </w:tr>
      <w:tr w:rsidR="00594CDF" w:rsidRPr="00F56955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94CDF" w:rsidRPr="00F56955" w:rsidRDefault="00594CDF" w:rsidP="0008488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56531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DF" w:rsidRPr="00F56955" w:rsidRDefault="007853E4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con04438109.1.; 333.. 1458</w:t>
            </w:r>
          </w:p>
        </w:tc>
      </w:tr>
      <w:tr w:rsidR="00594CDF" w:rsidRPr="00F56955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94CDF" w:rsidRPr="00F56955" w:rsidRDefault="00594CDF" w:rsidP="0008488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56546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DF" w:rsidRPr="00F56955" w:rsidRDefault="00EB68E8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con04437663.1.: 137.. 1387</w:t>
            </w:r>
          </w:p>
        </w:tc>
      </w:tr>
      <w:tr w:rsidR="00594CDF" w:rsidRPr="00F56955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94CDF" w:rsidRPr="00F56955" w:rsidRDefault="00594CDF" w:rsidP="0008488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56837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DF" w:rsidRPr="00F56955" w:rsidRDefault="00EB68E8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con04428611.1.: 41.. 1318</w:t>
            </w:r>
          </w:p>
        </w:tc>
      </w:tr>
      <w:tr w:rsidR="00594CDF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94CDF" w:rsidRPr="00F56955" w:rsidRDefault="00594CDF" w:rsidP="004B44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56904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DF" w:rsidRPr="00F56955" w:rsidRDefault="007D7614" w:rsidP="00ED2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con04426539.1.: 1.. 1287</w:t>
            </w:r>
          </w:p>
        </w:tc>
      </w:tr>
      <w:tr w:rsidR="00594CDF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94CDF" w:rsidRPr="00F56955" w:rsidRDefault="00594CDF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57073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DF" w:rsidRPr="00F56955" w:rsidRDefault="004B44B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con04421799.1.: 217.. 1231</w:t>
            </w:r>
          </w:p>
        </w:tc>
      </w:tr>
      <w:tr w:rsidR="00594CDF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94CDF" w:rsidRPr="00F56955" w:rsidRDefault="00594CDF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57464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DF" w:rsidRPr="00F56955" w:rsidRDefault="004B44B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con04410529.1: 88.. 1119</w:t>
            </w:r>
          </w:p>
        </w:tc>
      </w:tr>
      <w:tr w:rsidR="00594CDF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94CDF" w:rsidRPr="00F56955" w:rsidRDefault="00594CDF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78549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DF" w:rsidRPr="00F56955" w:rsidRDefault="00796C2E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105449.1.: 1115.. 2702</w:t>
            </w:r>
          </w:p>
        </w:tc>
      </w:tr>
      <w:tr w:rsidR="00594CDF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94CDF" w:rsidRPr="00F56955" w:rsidRDefault="00594CDF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78731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DF" w:rsidRPr="00F56955" w:rsidRDefault="00504E7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104447.1.: 650.. 1792</w:t>
            </w:r>
          </w:p>
        </w:tc>
      </w:tr>
      <w:tr w:rsidR="00594CDF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94CDF" w:rsidRPr="00F56955" w:rsidRDefault="00594CDF" w:rsidP="004B44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79122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DF" w:rsidRPr="00F56955" w:rsidRDefault="00504E7C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 xml:space="preserve">FNI_iscf00102507.1.: 129.. </w:t>
            </w:r>
            <w:r w:rsidR="001F2E14" w:rsidRPr="00F56955">
              <w:rPr>
                <w:rFonts w:ascii="Times New Roman" w:hAnsi="Times New Roman" w:cs="Times New Roman"/>
                <w:sz w:val="24"/>
                <w:szCs w:val="24"/>
              </w:rPr>
              <w:t>1241</w:t>
            </w:r>
          </w:p>
        </w:tc>
      </w:tr>
      <w:tr w:rsidR="00594CDF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94CDF" w:rsidRPr="00F56955" w:rsidRDefault="00594CDF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79809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DF" w:rsidRPr="00F56955" w:rsidRDefault="008376C3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98619.1.: 13.. 1023</w:t>
            </w:r>
          </w:p>
        </w:tc>
      </w:tr>
      <w:tr w:rsidR="00594CDF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94CDF" w:rsidRPr="00F56955" w:rsidRDefault="00594CDF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80500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DF" w:rsidRPr="00F56955" w:rsidRDefault="008376C3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94632.1.: 3305.. 4500</w:t>
            </w:r>
          </w:p>
        </w:tc>
      </w:tr>
      <w:tr w:rsidR="00594CDF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94CDF" w:rsidRPr="00F56955" w:rsidRDefault="00594CDF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</w:t>
            </w:r>
            <w:r w:rsidR="004556E5"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561805008.</w:t>
            </w: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DF" w:rsidRPr="00F56955" w:rsidRDefault="008376C3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94632.1.; 231.. 1496</w:t>
            </w:r>
          </w:p>
        </w:tc>
      </w:tr>
      <w:tr w:rsidR="00594CDF" w:rsidRPr="00F56955" w:rsidTr="00600621">
        <w:trPr>
          <w:trHeight w:val="141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94CDF" w:rsidRPr="00F56955" w:rsidRDefault="00594CDF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80566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DF" w:rsidRPr="00F56955" w:rsidRDefault="008376C3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94253.1.: 315.. 1349</w:t>
            </w:r>
          </w:p>
        </w:tc>
      </w:tr>
      <w:tr w:rsidR="00594CDF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94CDF" w:rsidRPr="00F56955" w:rsidRDefault="00594CDF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82277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DF" w:rsidRPr="00F56955" w:rsidRDefault="00EC264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84932.1.: 1702.. 2894</w:t>
            </w:r>
          </w:p>
        </w:tc>
      </w:tr>
      <w:tr w:rsidR="00594CDF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94CDF" w:rsidRPr="00F56955" w:rsidRDefault="00594CDF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</w:t>
            </w:r>
            <w:r w:rsidR="00EC2640"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56182277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DF" w:rsidRPr="00F56955" w:rsidRDefault="00EC264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84932.1.: 677.. 1672</w:t>
            </w:r>
          </w:p>
        </w:tc>
      </w:tr>
      <w:tr w:rsidR="00594CDF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94CDF" w:rsidRPr="00F56955" w:rsidRDefault="00594CDF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</w:t>
            </w:r>
            <w:r w:rsidR="00EC2640"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56182974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DF" w:rsidRPr="00F56955" w:rsidRDefault="00EC264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81382.1.: 482.. 1829</w:t>
            </w:r>
          </w:p>
        </w:tc>
      </w:tr>
      <w:tr w:rsidR="00594CDF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94CDF" w:rsidRPr="00F56955" w:rsidRDefault="00594CDF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</w:t>
            </w:r>
            <w:r w:rsidR="00561C38"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56183417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DF" w:rsidRPr="00F56955" w:rsidRDefault="00EC264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79004.1.: 3.. 1109</w:t>
            </w:r>
          </w:p>
        </w:tc>
      </w:tr>
      <w:tr w:rsidR="005F1AC8" w:rsidRPr="00F56955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08488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83925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5F1AC8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76273.1.: 1172.. 2419</w:t>
            </w:r>
          </w:p>
        </w:tc>
      </w:tr>
      <w:tr w:rsidR="005F1AC8" w:rsidRPr="00F56955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83926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D5677E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76272.1.: 564.. 1811</w:t>
            </w:r>
          </w:p>
        </w:tc>
      </w:tr>
      <w:tr w:rsidR="005F1AC8" w:rsidRPr="00F56955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84195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D5677E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74655.1.: 466.. 1782</w:t>
            </w:r>
          </w:p>
        </w:tc>
      </w:tr>
      <w:tr w:rsidR="005F1AC8" w:rsidRPr="00F56955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B95A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842767</w:t>
            </w:r>
            <w:r w:rsidR="00B95A5D"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{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D5677E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 xml:space="preserve">FNI_iscf00074225.1.: 84.. </w:t>
            </w:r>
            <w:r w:rsidRPr="00F56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4</w:t>
            </w:r>
          </w:p>
        </w:tc>
      </w:tr>
      <w:tr w:rsidR="005F1AC8" w:rsidRPr="00F56955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08488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84491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504398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73088.1.: 1139.. 2442</w:t>
            </w:r>
          </w:p>
        </w:tc>
      </w:tr>
      <w:tr w:rsidR="005F1AC8" w:rsidRPr="00F56955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85230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B95A5D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69194.1.: 81.. 1193</w:t>
            </w:r>
          </w:p>
        </w:tc>
      </w:tr>
      <w:tr w:rsidR="005F1AC8" w:rsidRPr="00F56955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</w:t>
            </w:r>
            <w:r w:rsidR="00B95A5D"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561856415{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4556E5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67034.1.: 737.. 1850</w:t>
            </w:r>
          </w:p>
        </w:tc>
      </w:tr>
      <w:tr w:rsidR="005F1AC8" w:rsidRPr="00F56955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B95A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871574</w:t>
            </w:r>
            <w:r w:rsidR="00B95A5D"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{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435C35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 xml:space="preserve">FNI_iscf00059300.1.: 648.. 1728 </w:t>
            </w:r>
          </w:p>
        </w:tc>
      </w:tr>
      <w:tr w:rsidR="005F1AC8" w:rsidRPr="00F56955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87830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435C35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55830.1.: 3841.. 2501</w:t>
            </w:r>
          </w:p>
        </w:tc>
      </w:tr>
      <w:tr w:rsidR="005F1AC8" w:rsidRPr="00F56955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</w:t>
            </w:r>
            <w:r w:rsidR="00435C35"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56188637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435C35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51562.1.: 2.. 1069</w:t>
            </w:r>
          </w:p>
        </w:tc>
      </w:tr>
      <w:tr w:rsidR="005F1AC8" w:rsidRPr="00F56955" w:rsidTr="00600621">
        <w:trPr>
          <w:trHeight w:val="7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</w:t>
            </w:r>
            <w:r w:rsidR="00435C35"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56188637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435C35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51561.1.: 2.. 1063</w:t>
            </w:r>
          </w:p>
        </w:tc>
      </w:tr>
      <w:tr w:rsidR="005F1AC8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435C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888034</w:t>
            </w:r>
            <w:r w:rsidR="00435C35"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{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435C35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50728.1.: 451.. 1771</w:t>
            </w:r>
          </w:p>
        </w:tc>
      </w:tr>
      <w:tr w:rsidR="005F1AC8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084880">
            <w:pPr>
              <w:pStyle w:val="PlainTex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89439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435C35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 xml:space="preserve">FNI_iscf00047535.1.: 1.. 1218 </w:t>
            </w:r>
          </w:p>
        </w:tc>
      </w:tr>
      <w:tr w:rsidR="005F1AC8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895524</w:t>
            </w:r>
            <w:r w:rsidR="00435C35"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{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435C35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 xml:space="preserve">FNI_iscf00046966.1.: </w:t>
            </w:r>
            <w:r w:rsidRPr="00F56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4.. 4359</w:t>
            </w:r>
          </w:p>
        </w:tc>
      </w:tr>
      <w:tr w:rsidR="005F1AC8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7C35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90434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A07AA8" w:rsidP="007C35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42532.1.: 336.. 1634</w:t>
            </w:r>
          </w:p>
        </w:tc>
      </w:tr>
      <w:tr w:rsidR="005F1AC8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90442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A07AA8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42489.1.: 1.. 986</w:t>
            </w:r>
          </w:p>
        </w:tc>
      </w:tr>
      <w:tr w:rsidR="005F1AC8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91207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A07AA8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38878.1.:1668.. 2657</w:t>
            </w:r>
          </w:p>
        </w:tc>
      </w:tr>
      <w:tr w:rsidR="005F1AC8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084880">
            <w:pPr>
              <w:pStyle w:val="PlainTex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91549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A07AA8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37183.1.:1.. 979</w:t>
            </w:r>
          </w:p>
        </w:tc>
      </w:tr>
      <w:tr w:rsidR="005F1AC8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92469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AB2ACF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32413.1.:1644.. 2897</w:t>
            </w:r>
          </w:p>
        </w:tc>
      </w:tr>
      <w:tr w:rsidR="005F1AC8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92965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AF4C66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29911.1.: 1621.. 2889</w:t>
            </w:r>
          </w:p>
        </w:tc>
      </w:tr>
      <w:tr w:rsidR="005F1AC8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F910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939354</w:t>
            </w:r>
            <w:r w:rsidR="00F91070"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{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F9107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25048.1.: 350.. 1252</w:t>
            </w:r>
          </w:p>
        </w:tc>
      </w:tr>
      <w:tr w:rsidR="005F1AC8" w:rsidRPr="00F56955" w:rsidTr="0014500F">
        <w:trPr>
          <w:trHeight w:val="30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94606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9D3B60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21662.1.: 984.. 2198</w:t>
            </w:r>
          </w:p>
        </w:tc>
      </w:tr>
      <w:tr w:rsidR="005F1AC8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08488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94730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14500F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21032.1.: 719.. 1687</w:t>
            </w:r>
          </w:p>
        </w:tc>
      </w:tr>
      <w:tr w:rsidR="005F1AC8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95539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91738D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17157.1.: 4970.. 6316</w:t>
            </w:r>
          </w:p>
        </w:tc>
      </w:tr>
      <w:tr w:rsidR="005F1AC8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F1AC8" w:rsidRPr="00F56955" w:rsidRDefault="005F1AC8" w:rsidP="0008488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95938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C8" w:rsidRPr="00F56955" w:rsidRDefault="0091738D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15039.1.: 3591.. 4904</w:t>
            </w:r>
          </w:p>
        </w:tc>
      </w:tr>
      <w:tr w:rsidR="005C3755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C3755" w:rsidRPr="00F56955" w:rsidRDefault="005C3755" w:rsidP="0008488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95951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55" w:rsidRPr="00F56955" w:rsidRDefault="005C3755" w:rsidP="00B3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14913.1.: 508.. 1794</w:t>
            </w:r>
          </w:p>
        </w:tc>
      </w:tr>
      <w:tr w:rsidR="005C3755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C3755" w:rsidRPr="00F56955" w:rsidRDefault="005C3755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96603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55" w:rsidRPr="00F56955" w:rsidRDefault="005C3755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11472.1.: 1.. 1248</w:t>
            </w:r>
          </w:p>
        </w:tc>
      </w:tr>
      <w:tr w:rsidR="005C3755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C3755" w:rsidRPr="00F56955" w:rsidRDefault="005C3755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pt-PT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97549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55" w:rsidRPr="00F56955" w:rsidRDefault="0020209B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06470.1.: 311... 1528</w:t>
            </w:r>
          </w:p>
        </w:tc>
      </w:tr>
      <w:tr w:rsidR="005C3755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C3755" w:rsidRPr="00F56955" w:rsidRDefault="005C3755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</w:t>
            </w:r>
            <w:r w:rsidR="0020209B"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561978595.</w:t>
            </w: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1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755" w:rsidRPr="00F56955" w:rsidRDefault="0020209B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04819.1.: 1221.. 2510</w:t>
            </w:r>
          </w:p>
        </w:tc>
      </w:tr>
      <w:tr w:rsidR="0020209B" w:rsidRPr="00F56955" w:rsidTr="00600621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0209B" w:rsidRPr="00F56955" w:rsidRDefault="0020209B" w:rsidP="0008488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982817.7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09B" w:rsidRPr="00F56955" w:rsidRDefault="0020209B" w:rsidP="000848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02587.1.: 2405.. 3436</w:t>
            </w:r>
          </w:p>
        </w:tc>
      </w:tr>
      <w:tr w:rsidR="005C3755" w:rsidRPr="00F56955" w:rsidTr="00B00C13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3755" w:rsidRPr="00F56955" w:rsidRDefault="005C3755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>nipponica</w:t>
            </w:r>
            <w:proofErr w:type="spellEnd"/>
            <w:r w:rsidRPr="00F569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56198631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755" w:rsidRPr="00F56955" w:rsidRDefault="00220D82" w:rsidP="00084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955">
              <w:rPr>
                <w:rFonts w:ascii="Times New Roman" w:hAnsi="Times New Roman" w:cs="Times New Roman"/>
                <w:sz w:val="24"/>
                <w:szCs w:val="24"/>
              </w:rPr>
              <w:t>FNI_iscf00000719.1.: 1768.. 3264</w:t>
            </w:r>
          </w:p>
        </w:tc>
      </w:tr>
    </w:tbl>
    <w:p w:rsidR="00EA3B31" w:rsidRPr="00F56955" w:rsidRDefault="00EA3B31" w:rsidP="00EA3B31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6955">
        <w:rPr>
          <w:rFonts w:ascii="Times New Roman" w:hAnsi="Times New Roman" w:cs="Times New Roman"/>
          <w:sz w:val="24"/>
          <w:szCs w:val="24"/>
        </w:rPr>
        <w:t xml:space="preserve">+ stop </w:t>
      </w:r>
      <w:proofErr w:type="spellStart"/>
      <w:r w:rsidRPr="00F56955">
        <w:rPr>
          <w:rFonts w:ascii="Times New Roman" w:hAnsi="Times New Roman" w:cs="Times New Roman"/>
          <w:sz w:val="24"/>
          <w:szCs w:val="24"/>
        </w:rPr>
        <w:t>codons</w:t>
      </w:r>
      <w:proofErr w:type="spellEnd"/>
      <w:r w:rsidRPr="00F56955">
        <w:rPr>
          <w:rFonts w:ascii="Times New Roman" w:hAnsi="Times New Roman" w:cs="Times New Roman"/>
          <w:sz w:val="24"/>
          <w:szCs w:val="24"/>
        </w:rPr>
        <w:t xml:space="preserve"> are found in the sequence;</w:t>
      </w:r>
    </w:p>
    <w:p w:rsidR="00EA3B31" w:rsidRPr="00F56955" w:rsidRDefault="00EA3B31" w:rsidP="00EA3B31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6955">
        <w:rPr>
          <w:rFonts w:ascii="Times New Roman" w:hAnsi="Times New Roman" w:cs="Times New Roman"/>
          <w:sz w:val="24"/>
          <w:szCs w:val="24"/>
        </w:rPr>
        <w:t xml:space="preserve">{ gapes were introduced to avoid stop </w:t>
      </w:r>
      <w:proofErr w:type="spellStart"/>
      <w:r w:rsidRPr="00F56955">
        <w:rPr>
          <w:rFonts w:ascii="Times New Roman" w:hAnsi="Times New Roman" w:cs="Times New Roman"/>
          <w:sz w:val="24"/>
          <w:szCs w:val="24"/>
        </w:rPr>
        <w:t>codons</w:t>
      </w:r>
      <w:proofErr w:type="spellEnd"/>
    </w:p>
    <w:p w:rsidR="00EC78B9" w:rsidRPr="00EA3B31" w:rsidRDefault="00EC78B9">
      <w:pPr>
        <w:rPr>
          <w:rFonts w:ascii="Times New Roman" w:hAnsi="Times New Roman" w:cs="Times New Roman"/>
          <w:sz w:val="24"/>
          <w:szCs w:val="24"/>
        </w:rPr>
      </w:pPr>
    </w:p>
    <w:sectPr w:rsidR="00EC78B9" w:rsidRPr="00EA3B31" w:rsidSect="006516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Arial Unicode MS"/>
    <w:charset w:val="51"/>
    <w:family w:val="auto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seFELayout/>
  </w:compat>
  <w:rsids>
    <w:rsidRoot w:val="00ED2C5B"/>
    <w:rsid w:val="00012AFB"/>
    <w:rsid w:val="00030985"/>
    <w:rsid w:val="000373DA"/>
    <w:rsid w:val="00040DC7"/>
    <w:rsid w:val="00043CC2"/>
    <w:rsid w:val="00045338"/>
    <w:rsid w:val="00051527"/>
    <w:rsid w:val="00051577"/>
    <w:rsid w:val="0005716C"/>
    <w:rsid w:val="00063A5D"/>
    <w:rsid w:val="00081867"/>
    <w:rsid w:val="00081A01"/>
    <w:rsid w:val="00083B7B"/>
    <w:rsid w:val="000901F1"/>
    <w:rsid w:val="000B52E1"/>
    <w:rsid w:val="000B76F5"/>
    <w:rsid w:val="000C49CE"/>
    <w:rsid w:val="000D5D16"/>
    <w:rsid w:val="000E4AAE"/>
    <w:rsid w:val="001029DA"/>
    <w:rsid w:val="0010547B"/>
    <w:rsid w:val="001171A5"/>
    <w:rsid w:val="00131593"/>
    <w:rsid w:val="0014500F"/>
    <w:rsid w:val="001602B4"/>
    <w:rsid w:val="00171E53"/>
    <w:rsid w:val="00190657"/>
    <w:rsid w:val="001932F4"/>
    <w:rsid w:val="001A5D37"/>
    <w:rsid w:val="001B3BDE"/>
    <w:rsid w:val="001C191E"/>
    <w:rsid w:val="001C4D90"/>
    <w:rsid w:val="001C59BA"/>
    <w:rsid w:val="001C6DCC"/>
    <w:rsid w:val="001D61F6"/>
    <w:rsid w:val="001D717C"/>
    <w:rsid w:val="001E4E46"/>
    <w:rsid w:val="001F2E14"/>
    <w:rsid w:val="0020209B"/>
    <w:rsid w:val="00213448"/>
    <w:rsid w:val="00220D82"/>
    <w:rsid w:val="00225634"/>
    <w:rsid w:val="0024763D"/>
    <w:rsid w:val="0026557D"/>
    <w:rsid w:val="002666BF"/>
    <w:rsid w:val="0027164A"/>
    <w:rsid w:val="00275EAC"/>
    <w:rsid w:val="00286A83"/>
    <w:rsid w:val="002939F5"/>
    <w:rsid w:val="002967EE"/>
    <w:rsid w:val="002A2246"/>
    <w:rsid w:val="002B1DEA"/>
    <w:rsid w:val="002C3B89"/>
    <w:rsid w:val="002D2EE7"/>
    <w:rsid w:val="002E6969"/>
    <w:rsid w:val="002F1D1E"/>
    <w:rsid w:val="002F4BE3"/>
    <w:rsid w:val="00306DAB"/>
    <w:rsid w:val="003110B3"/>
    <w:rsid w:val="00326443"/>
    <w:rsid w:val="003271AD"/>
    <w:rsid w:val="00334EC3"/>
    <w:rsid w:val="00356381"/>
    <w:rsid w:val="003609EC"/>
    <w:rsid w:val="00383F42"/>
    <w:rsid w:val="003A4455"/>
    <w:rsid w:val="003A7B0C"/>
    <w:rsid w:val="003C39F8"/>
    <w:rsid w:val="003D1AEB"/>
    <w:rsid w:val="004030D3"/>
    <w:rsid w:val="0040440F"/>
    <w:rsid w:val="004047DF"/>
    <w:rsid w:val="00413515"/>
    <w:rsid w:val="0042301A"/>
    <w:rsid w:val="004231B9"/>
    <w:rsid w:val="00427E51"/>
    <w:rsid w:val="00435A11"/>
    <w:rsid w:val="00435C35"/>
    <w:rsid w:val="004377D5"/>
    <w:rsid w:val="004517A5"/>
    <w:rsid w:val="004529FD"/>
    <w:rsid w:val="004556E5"/>
    <w:rsid w:val="00456134"/>
    <w:rsid w:val="00456B5E"/>
    <w:rsid w:val="00460941"/>
    <w:rsid w:val="004657CF"/>
    <w:rsid w:val="004841C5"/>
    <w:rsid w:val="00491636"/>
    <w:rsid w:val="004B44BC"/>
    <w:rsid w:val="004B476C"/>
    <w:rsid w:val="004B707A"/>
    <w:rsid w:val="004C71F6"/>
    <w:rsid w:val="004C73EF"/>
    <w:rsid w:val="004D338C"/>
    <w:rsid w:val="004D5698"/>
    <w:rsid w:val="004D5EB7"/>
    <w:rsid w:val="004F2F0A"/>
    <w:rsid w:val="004F420B"/>
    <w:rsid w:val="00504398"/>
    <w:rsid w:val="00504E7C"/>
    <w:rsid w:val="0051317F"/>
    <w:rsid w:val="00517D07"/>
    <w:rsid w:val="005229E3"/>
    <w:rsid w:val="00536E0D"/>
    <w:rsid w:val="00541217"/>
    <w:rsid w:val="00543AD9"/>
    <w:rsid w:val="00550544"/>
    <w:rsid w:val="00551FEC"/>
    <w:rsid w:val="00561C38"/>
    <w:rsid w:val="005729C0"/>
    <w:rsid w:val="00580FCA"/>
    <w:rsid w:val="0059254D"/>
    <w:rsid w:val="00594CDF"/>
    <w:rsid w:val="005A1ADF"/>
    <w:rsid w:val="005B1242"/>
    <w:rsid w:val="005B2C32"/>
    <w:rsid w:val="005B5ADF"/>
    <w:rsid w:val="005C14C2"/>
    <w:rsid w:val="005C3755"/>
    <w:rsid w:val="005F1AC8"/>
    <w:rsid w:val="005F5C43"/>
    <w:rsid w:val="00600621"/>
    <w:rsid w:val="0061057D"/>
    <w:rsid w:val="006255D6"/>
    <w:rsid w:val="00650CCD"/>
    <w:rsid w:val="00651675"/>
    <w:rsid w:val="006543F3"/>
    <w:rsid w:val="00655430"/>
    <w:rsid w:val="006614A8"/>
    <w:rsid w:val="00675059"/>
    <w:rsid w:val="00685C1F"/>
    <w:rsid w:val="006A0B13"/>
    <w:rsid w:val="006A2935"/>
    <w:rsid w:val="006A7038"/>
    <w:rsid w:val="006B3C7E"/>
    <w:rsid w:val="006F1A3D"/>
    <w:rsid w:val="006F1F60"/>
    <w:rsid w:val="006F3E44"/>
    <w:rsid w:val="006F7562"/>
    <w:rsid w:val="00701229"/>
    <w:rsid w:val="00713CBD"/>
    <w:rsid w:val="007169FF"/>
    <w:rsid w:val="00716A20"/>
    <w:rsid w:val="00731DE9"/>
    <w:rsid w:val="0074247A"/>
    <w:rsid w:val="00746E56"/>
    <w:rsid w:val="0075300D"/>
    <w:rsid w:val="00754FA0"/>
    <w:rsid w:val="0076724E"/>
    <w:rsid w:val="007707A0"/>
    <w:rsid w:val="00774B99"/>
    <w:rsid w:val="00781CDC"/>
    <w:rsid w:val="007820A4"/>
    <w:rsid w:val="007853E4"/>
    <w:rsid w:val="007867AA"/>
    <w:rsid w:val="007911D2"/>
    <w:rsid w:val="00791CB5"/>
    <w:rsid w:val="00793977"/>
    <w:rsid w:val="00796C2E"/>
    <w:rsid w:val="007B2DA9"/>
    <w:rsid w:val="007B4CC2"/>
    <w:rsid w:val="007B7C0D"/>
    <w:rsid w:val="007D7614"/>
    <w:rsid w:val="007E41F6"/>
    <w:rsid w:val="007E6F04"/>
    <w:rsid w:val="00804F3C"/>
    <w:rsid w:val="00807381"/>
    <w:rsid w:val="008105C7"/>
    <w:rsid w:val="008114B0"/>
    <w:rsid w:val="00820819"/>
    <w:rsid w:val="008376C3"/>
    <w:rsid w:val="008461E1"/>
    <w:rsid w:val="0085306A"/>
    <w:rsid w:val="00857E50"/>
    <w:rsid w:val="00862240"/>
    <w:rsid w:val="00877352"/>
    <w:rsid w:val="00894658"/>
    <w:rsid w:val="008A4EA4"/>
    <w:rsid w:val="008B1814"/>
    <w:rsid w:val="008C3975"/>
    <w:rsid w:val="008C5F78"/>
    <w:rsid w:val="008E1C33"/>
    <w:rsid w:val="008E5EA3"/>
    <w:rsid w:val="008F154A"/>
    <w:rsid w:val="008F49C6"/>
    <w:rsid w:val="008F78FD"/>
    <w:rsid w:val="0091456E"/>
    <w:rsid w:val="0091738D"/>
    <w:rsid w:val="00924F23"/>
    <w:rsid w:val="00931A20"/>
    <w:rsid w:val="00936FC8"/>
    <w:rsid w:val="00946B36"/>
    <w:rsid w:val="00950283"/>
    <w:rsid w:val="00954685"/>
    <w:rsid w:val="00975F4F"/>
    <w:rsid w:val="00982026"/>
    <w:rsid w:val="00982CBC"/>
    <w:rsid w:val="009871CB"/>
    <w:rsid w:val="00987C94"/>
    <w:rsid w:val="00993A6E"/>
    <w:rsid w:val="00994AD3"/>
    <w:rsid w:val="0099669E"/>
    <w:rsid w:val="009B209A"/>
    <w:rsid w:val="009C4DF0"/>
    <w:rsid w:val="009C696E"/>
    <w:rsid w:val="009C6D6E"/>
    <w:rsid w:val="009D2D84"/>
    <w:rsid w:val="009D3B60"/>
    <w:rsid w:val="00A02167"/>
    <w:rsid w:val="00A07AA8"/>
    <w:rsid w:val="00A214D2"/>
    <w:rsid w:val="00A22090"/>
    <w:rsid w:val="00A23CDA"/>
    <w:rsid w:val="00A261CD"/>
    <w:rsid w:val="00A42BAA"/>
    <w:rsid w:val="00A53457"/>
    <w:rsid w:val="00A563A4"/>
    <w:rsid w:val="00A70AA3"/>
    <w:rsid w:val="00A729CE"/>
    <w:rsid w:val="00A82BDC"/>
    <w:rsid w:val="00A85F7F"/>
    <w:rsid w:val="00A929BE"/>
    <w:rsid w:val="00AA6385"/>
    <w:rsid w:val="00AB2ACF"/>
    <w:rsid w:val="00AB50BC"/>
    <w:rsid w:val="00AB7189"/>
    <w:rsid w:val="00AC0B42"/>
    <w:rsid w:val="00AC1D3B"/>
    <w:rsid w:val="00AC48A3"/>
    <w:rsid w:val="00AE4C7D"/>
    <w:rsid w:val="00AF4C66"/>
    <w:rsid w:val="00B00C13"/>
    <w:rsid w:val="00B04B12"/>
    <w:rsid w:val="00B2757A"/>
    <w:rsid w:val="00B3381F"/>
    <w:rsid w:val="00B45C4E"/>
    <w:rsid w:val="00B726A1"/>
    <w:rsid w:val="00B76976"/>
    <w:rsid w:val="00B90366"/>
    <w:rsid w:val="00B92C42"/>
    <w:rsid w:val="00B95A5D"/>
    <w:rsid w:val="00BA42D5"/>
    <w:rsid w:val="00BB2C27"/>
    <w:rsid w:val="00BC3D24"/>
    <w:rsid w:val="00BE1987"/>
    <w:rsid w:val="00BE78C6"/>
    <w:rsid w:val="00C20033"/>
    <w:rsid w:val="00C2139F"/>
    <w:rsid w:val="00C26608"/>
    <w:rsid w:val="00C53C51"/>
    <w:rsid w:val="00C71EF2"/>
    <w:rsid w:val="00C7295B"/>
    <w:rsid w:val="00C77AE1"/>
    <w:rsid w:val="00C87DA0"/>
    <w:rsid w:val="00CA32AD"/>
    <w:rsid w:val="00CA3674"/>
    <w:rsid w:val="00CA4E96"/>
    <w:rsid w:val="00CB3AA6"/>
    <w:rsid w:val="00CB7A50"/>
    <w:rsid w:val="00CC306D"/>
    <w:rsid w:val="00CD7119"/>
    <w:rsid w:val="00CE0491"/>
    <w:rsid w:val="00CE1349"/>
    <w:rsid w:val="00CE26DE"/>
    <w:rsid w:val="00CE7713"/>
    <w:rsid w:val="00D02C0F"/>
    <w:rsid w:val="00D100D8"/>
    <w:rsid w:val="00D158C8"/>
    <w:rsid w:val="00D42003"/>
    <w:rsid w:val="00D467E3"/>
    <w:rsid w:val="00D53809"/>
    <w:rsid w:val="00D55F92"/>
    <w:rsid w:val="00D5640F"/>
    <w:rsid w:val="00D5677E"/>
    <w:rsid w:val="00D9201C"/>
    <w:rsid w:val="00DA27A8"/>
    <w:rsid w:val="00DC698A"/>
    <w:rsid w:val="00DC6BFA"/>
    <w:rsid w:val="00DE481D"/>
    <w:rsid w:val="00DF1269"/>
    <w:rsid w:val="00DF59DF"/>
    <w:rsid w:val="00E42AC8"/>
    <w:rsid w:val="00E52F47"/>
    <w:rsid w:val="00E575D6"/>
    <w:rsid w:val="00E62286"/>
    <w:rsid w:val="00E723C9"/>
    <w:rsid w:val="00E7429D"/>
    <w:rsid w:val="00E86A0A"/>
    <w:rsid w:val="00EA0121"/>
    <w:rsid w:val="00EA0993"/>
    <w:rsid w:val="00EA3B31"/>
    <w:rsid w:val="00EA4806"/>
    <w:rsid w:val="00EA7EA9"/>
    <w:rsid w:val="00EB2D81"/>
    <w:rsid w:val="00EB40DF"/>
    <w:rsid w:val="00EB68E8"/>
    <w:rsid w:val="00EC2640"/>
    <w:rsid w:val="00EC78B9"/>
    <w:rsid w:val="00ED2C5B"/>
    <w:rsid w:val="00ED6F9C"/>
    <w:rsid w:val="00EF2BC9"/>
    <w:rsid w:val="00F247B3"/>
    <w:rsid w:val="00F251BA"/>
    <w:rsid w:val="00F353B6"/>
    <w:rsid w:val="00F362C8"/>
    <w:rsid w:val="00F46F63"/>
    <w:rsid w:val="00F5039E"/>
    <w:rsid w:val="00F51486"/>
    <w:rsid w:val="00F56955"/>
    <w:rsid w:val="00F576A2"/>
    <w:rsid w:val="00F80BFC"/>
    <w:rsid w:val="00F91070"/>
    <w:rsid w:val="00F9241E"/>
    <w:rsid w:val="00FA127F"/>
    <w:rsid w:val="00FA35E3"/>
    <w:rsid w:val="00FA5253"/>
    <w:rsid w:val="00FB05CB"/>
    <w:rsid w:val="00FC2DB9"/>
    <w:rsid w:val="00FC5EE5"/>
    <w:rsid w:val="00FD34D3"/>
    <w:rsid w:val="00FD490F"/>
    <w:rsid w:val="00FD4C09"/>
    <w:rsid w:val="00FD5FCF"/>
    <w:rsid w:val="00FD7337"/>
    <w:rsid w:val="00FF48D4"/>
    <w:rsid w:val="00FF6A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EB7"/>
  </w:style>
  <w:style w:type="paragraph" w:styleId="Heading1">
    <w:name w:val="heading 1"/>
    <w:basedOn w:val="Normal"/>
    <w:next w:val="Normal"/>
    <w:link w:val="Heading1Char"/>
    <w:uiPriority w:val="9"/>
    <w:qFormat/>
    <w:rsid w:val="004D5EB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E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lainText">
    <w:name w:val="Plain Text"/>
    <w:basedOn w:val="Normal"/>
    <w:link w:val="PlainTextChar"/>
    <w:uiPriority w:val="99"/>
    <w:unhideWhenUsed/>
    <w:rsid w:val="0027164A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7164A"/>
    <w:rPr>
      <w:rFonts w:ascii="Consolas" w:eastAsiaTheme="minorHAnsi" w:hAnsi="Consolas"/>
      <w:sz w:val="21"/>
      <w:szCs w:val="21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5729C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E19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E198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06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8432410-303A-49D2-AAED-61E979A73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4</Words>
  <Characters>2991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33</cp:revision>
  <cp:lastPrinted>2013-04-09T14:39:00Z</cp:lastPrinted>
  <dcterms:created xsi:type="dcterms:W3CDTF">2014-04-28T13:20:00Z</dcterms:created>
  <dcterms:modified xsi:type="dcterms:W3CDTF">2014-04-29T13:58:00Z</dcterms:modified>
</cp:coreProperties>
</file>